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B3C13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Qualit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sessmen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esult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nclude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udies</w:t>
      </w:r>
    </w:p>
    <w:p w14:paraId="118B97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2" w:firstLineChars="200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1  </w:t>
      </w:r>
    </w:p>
    <w:p w14:paraId="676ABA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02" w:firstLineChars="200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he results of assessment of included studies quality based on AHRQ evaluation criteria (cross sectional studies).</w:t>
      </w:r>
    </w:p>
    <w:p w14:paraId="16A138A4">
      <w:pPr>
        <w:rPr>
          <w:sz w:val="20"/>
          <w:szCs w:val="20"/>
        </w:rPr>
      </w:pPr>
      <w:r>
        <w:rPr>
          <w:sz w:val="20"/>
          <w:szCs w:val="20"/>
        </w:rPr>
        <w:object>
          <v:shape id="_x0000_i1025" o:spt="75" type="#_x0000_t75" style="height:30.6pt;width:414.6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</w:p>
    <w:p w14:paraId="246601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HRQ: Agency for Health-care Research and Quality.</w:t>
      </w:r>
    </w:p>
    <w:p w14:paraId="4D5ACE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) Is the source of the data clear (survey, literature review)?</w:t>
      </w:r>
    </w:p>
    <w:p w14:paraId="739A40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2) Do you list the inclusion and exclusion criteria for exposed and non-exposed groups (cases and controls) or refer to previous publications?</w:t>
      </w:r>
    </w:p>
    <w:p w14:paraId="0CA2EB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3) Is there a time period for identifying patients? </w:t>
      </w:r>
      <w:bookmarkStart w:id="0" w:name="_GoBack"/>
      <w:bookmarkEnd w:id="0"/>
    </w:p>
    <w:p w14:paraId="637776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4) If it is not the source of the crowd, are the research subjects continuous?</w:t>
      </w:r>
    </w:p>
    <w:p w14:paraId="65EF78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5) Does the evaluator's subjective factors mask other aspects of the research participants? </w:t>
      </w:r>
    </w:p>
    <w:p w14:paraId="4163E0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6) Describes any evaluation to ensure quality (eg testing / retesting of the main outcome indicators).</w:t>
      </w:r>
    </w:p>
    <w:p w14:paraId="77FD35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7) explains the reasons for excluding any patients from the analysis.</w:t>
      </w:r>
    </w:p>
    <w:p w14:paraId="04F288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8) describes how to evaluate and / or to control measures of confounding factors.</w:t>
      </w:r>
    </w:p>
    <w:p w14:paraId="28F601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9) If possible, explain how the missing data was handled in the analysis.</w:t>
      </w:r>
    </w:p>
    <w:p w14:paraId="360C21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0) Summarize the patient’s response rate and the completeness of the data collection.</w:t>
      </w:r>
    </w:p>
    <w:p w14:paraId="4FF97D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1) If there is follow-up, identify the expected Percentage of patients with incomplete data or follow-up results.</w:t>
      </w:r>
    </w:p>
    <w:p w14:paraId="782E26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</w:pPr>
    </w:p>
    <w:p w14:paraId="3C9335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</w:pPr>
    </w:p>
    <w:p w14:paraId="27068A2A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 </w:t>
      </w:r>
    </w:p>
    <w:p w14:paraId="5108F84C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ality evaluation included i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based on NOS (point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7B93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sz w:val="20"/>
          <w:szCs w:val="20"/>
        </w:rPr>
      </w:pPr>
      <w:r>
        <w:rPr>
          <w:sz w:val="20"/>
          <w:szCs w:val="20"/>
        </w:rPr>
        <w:object>
          <v:shape id="_x0000_i1026" o:spt="75" type="#_x0000_t75" style="height:178.6pt;width:415.0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xcel.Sheet.12" ShapeID="_x0000_i1026" DrawAspect="Content" ObjectID="_1468075726" r:id="rId6">
            <o:LockedField>false</o:LockedField>
          </o:OLEObject>
        </w:object>
      </w:r>
    </w:p>
    <w:p w14:paraId="7F7752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OS: The Newcastle-Ottawa Scale;</w:t>
      </w:r>
    </w:p>
    <w:p w14:paraId="1540A9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1)Exposure cohort representation;</w:t>
      </w:r>
    </w:p>
    <w:p w14:paraId="0DEFFB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2)Non-exposed selection;</w:t>
      </w:r>
    </w:p>
    <w:p w14:paraId="555AD1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3)Determination of exposure;</w:t>
      </w:r>
    </w:p>
    <w:p w14:paraId="762EEB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4)No subjects had outcome events before the study began;</w:t>
      </w:r>
    </w:p>
    <w:p w14:paraId="4BF63E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5)Comparability;</w:t>
      </w:r>
    </w:p>
    <w:p w14:paraId="7E0DB5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6)Assessment of the outcome event;</w:t>
      </w:r>
    </w:p>
    <w:p w14:paraId="503E4F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7)Adequacy of follow-up;</w:t>
      </w:r>
    </w:p>
    <w:p w14:paraId="58A193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(8)Follow-up completenes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AC5838"/>
    <w:rsid w:val="18932E60"/>
    <w:rsid w:val="1A2226ED"/>
    <w:rsid w:val="1EB21CEB"/>
    <w:rsid w:val="25473044"/>
    <w:rsid w:val="300D72FF"/>
    <w:rsid w:val="353826B5"/>
    <w:rsid w:val="35592615"/>
    <w:rsid w:val="44EB49E9"/>
    <w:rsid w:val="4DCE1255"/>
    <w:rsid w:val="504D574C"/>
    <w:rsid w:val="52AC5838"/>
    <w:rsid w:val="7DA3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4</Words>
  <Characters>1351</Characters>
  <Lines>0</Lines>
  <Paragraphs>0</Paragraphs>
  <TotalTime>0</TotalTime>
  <ScaleCrop>false</ScaleCrop>
  <LinksUpToDate>false</LinksUpToDate>
  <CharactersWithSpaces>15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3:54:00Z</dcterms:created>
  <dc:creator>male nurse</dc:creator>
  <cp:lastModifiedBy>尹雨</cp:lastModifiedBy>
  <dcterms:modified xsi:type="dcterms:W3CDTF">2025-03-12T06:2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660D63FEF4F4D8FAFA23D1E7748A87D_13</vt:lpwstr>
  </property>
  <property fmtid="{D5CDD505-2E9C-101B-9397-08002B2CF9AE}" pid="4" name="KSOTemplateDocerSaveRecord">
    <vt:lpwstr>eyJoZGlkIjoiMTAyMzJkOGNiMDEyZDQzM2FkNGM4ODJmZGE4NDczMDMiLCJ1c2VySWQiOiIyMzA3OTgyNDEifQ==</vt:lpwstr>
  </property>
</Properties>
</file>